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2244"/>
        <w:gridCol w:w="1795"/>
        <w:gridCol w:w="1796"/>
        <w:gridCol w:w="1796"/>
      </w:tblGrid>
      <w:tr w:rsidR="00D45759" w:rsidRPr="00D45759" w14:paraId="3EDFF2CE" w14:textId="77777777" w:rsidTr="00B24347">
        <w:trPr>
          <w:trHeight w:val="227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E6900" w14:textId="77777777" w:rsidR="00D45759" w:rsidRPr="00D45759" w:rsidRDefault="00D45759" w:rsidP="00D45759">
            <w:pPr>
              <w:rPr>
                <w:rFonts w:eastAsia="Times New Roman" w:cstheme="minorHAnsi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7A3F0DD2" w14:textId="77777777" w:rsidR="00D45759" w:rsidRPr="00D45759" w:rsidRDefault="00D45759" w:rsidP="00D45759">
            <w:pPr>
              <w:rPr>
                <w:rFonts w:eastAsia="Times New Roman" w:cstheme="minorHAnsi"/>
                <w:sz w:val="18"/>
                <w:szCs w:val="18"/>
                <w:lang w:val="en-ZA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00235E9" w14:textId="77777777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011A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FDB18F7" w14:textId="77777777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007B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3599619" w14:textId="77777777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alston</w:t>
            </w:r>
          </w:p>
        </w:tc>
      </w:tr>
      <w:tr w:rsidR="00D45759" w:rsidRPr="00D45759" w14:paraId="1DDF3AD9" w14:textId="77777777" w:rsidTr="00B24347">
        <w:trPr>
          <w:trHeight w:val="227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072ABBE" w14:textId="77777777" w:rsidR="00D45759" w:rsidRPr="00D45759" w:rsidRDefault="00D45759" w:rsidP="00D45759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ll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3A3368DF" w14:textId="77777777" w:rsidR="00D45759" w:rsidRPr="00D45759" w:rsidRDefault="00D45759" w:rsidP="00D45759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bsolute</w:t>
            </w:r>
            <w:r w:rsidR="00C56C4D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14B0C79" w14:textId="2F05D901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4</w:t>
            </w:r>
            <w:r w:rsidR="009A1BE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4, 25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72A7984" w14:textId="1FFDFB26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5</w:t>
            </w:r>
            <w:r w:rsidR="009A1BE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4, 16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3848495" w14:textId="7D0226F1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2</w:t>
            </w:r>
            <w:r w:rsidR="009A1BE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2, 13)</w:t>
            </w:r>
          </w:p>
        </w:tc>
      </w:tr>
      <w:tr w:rsidR="00D45759" w:rsidRPr="00D45759" w14:paraId="46F80CBE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17E14DD5" w14:textId="77777777" w:rsidR="00D45759" w:rsidRPr="00D45759" w:rsidRDefault="00D45759" w:rsidP="00D45759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3973A44B" w14:textId="77777777" w:rsidR="00D45759" w:rsidRPr="00D45759" w:rsidRDefault="00D45759" w:rsidP="00D45759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elative</w:t>
            </w:r>
            <w:r w:rsidR="00C56C4D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472A8C4" w14:textId="7364BF00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3</w:t>
            </w:r>
            <w:r w:rsidR="00404F37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42, 44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DC120AC" w14:textId="79F710A0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3</w:t>
            </w:r>
            <w:r w:rsidR="00404F37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2, 24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50F4C89" w14:textId="03895DC3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8</w:t>
            </w:r>
            <w:r w:rsidR="00404F37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8, 19)</w:t>
            </w:r>
          </w:p>
        </w:tc>
      </w:tr>
      <w:tr w:rsidR="00D45759" w:rsidRPr="00D45759" w14:paraId="2511FF77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350DC139" w14:textId="77777777" w:rsidR="00D45759" w:rsidRPr="00D45759" w:rsidRDefault="00D45759" w:rsidP="00D45759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BBA6645" w14:textId="77777777" w:rsidR="00D45759" w:rsidRPr="00D45759" w:rsidRDefault="00D45759" w:rsidP="00D45759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O</w:t>
            </w:r>
            <w:r w:rsidR="00C56C4D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dds ratio (95%CI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8F2589B" w14:textId="4BC2954B" w:rsidR="00D45759" w:rsidRPr="001E6C81" w:rsidRDefault="00DA6EF6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.4</w:t>
            </w:r>
            <w:r w:rsidR="00D45759"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.</w:t>
            </w:r>
            <w:r w:rsidR="00412B8E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</w:t>
            </w:r>
            <w:r w:rsidR="00D45759"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.5</w:t>
            </w:r>
            <w:r w:rsidR="00D45759"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43E0FBF" w14:textId="2EE9C72F" w:rsidR="00D45759" w:rsidRPr="001E6C81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</w:t>
            </w:r>
            <w:r w:rsidR="00DA6EF6"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9</w:t>
            </w:r>
            <w:r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.</w:t>
            </w:r>
            <w:r w:rsidR="00DA6EF6"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8</w:t>
            </w:r>
            <w:r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 w:rsidR="00412B8E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9</w:t>
            </w:r>
            <w:r w:rsidRPr="001E6C8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BEED945" w14:textId="2BA062AA" w:rsidR="00D45759" w:rsidRPr="00D45759" w:rsidRDefault="00D45759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.</w:t>
            </w:r>
            <w:r w:rsidR="008B7DC0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8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.8, 1.</w:t>
            </w:r>
            <w:r w:rsidR="00412B8E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8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</w:tr>
      <w:tr w:rsidR="00D45759" w:rsidRPr="00D45759" w14:paraId="6639837A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58F92A0D" w14:textId="77777777" w:rsidR="00D45759" w:rsidRPr="00D45759" w:rsidRDefault="00D45759" w:rsidP="00D45759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9CF08B7" w14:textId="77777777" w:rsidR="00D45759" w:rsidRPr="00D45759" w:rsidRDefault="00D45759" w:rsidP="00D45759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P</w:t>
            </w:r>
            <w:r w:rsidR="00C56C4D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valu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68E4612" w14:textId="037AB756" w:rsidR="00D45759" w:rsidRPr="00D45759" w:rsidRDefault="007F4AD3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B230877" w14:textId="00AA5771" w:rsidR="00D45759" w:rsidRPr="00D45759" w:rsidRDefault="007F4AD3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A089498" w14:textId="12AF915F" w:rsidR="00D45759" w:rsidRPr="00D45759" w:rsidRDefault="007F4AD3" w:rsidP="00BE5B2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</w:tr>
      <w:tr w:rsidR="007F4AD3" w:rsidRPr="00D45759" w14:paraId="713DD56B" w14:textId="77777777" w:rsidTr="00B24347">
        <w:trPr>
          <w:trHeight w:val="227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775CD9D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Z&lt;=-2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0D5DE844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bsolut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6A41F37" w14:textId="25AD999E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9</w:t>
            </w:r>
            <w:r w:rsidR="003F64B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57, 61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14E68C2" w14:textId="714256C9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0</w:t>
            </w:r>
            <w:r w:rsidR="003F64B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48, 52)</w:t>
            </w:r>
          </w:p>
        </w:tc>
        <w:tc>
          <w:tcPr>
            <w:tcW w:w="1796" w:type="dxa"/>
            <w:vMerge w:val="restart"/>
            <w:shd w:val="clear" w:color="auto" w:fill="auto"/>
            <w:noWrap/>
            <w:vAlign w:val="center"/>
            <w:hideMark/>
          </w:tcPr>
          <w:p w14:paraId="7815A3E7" w14:textId="5B787A69" w:rsidR="007F4AD3" w:rsidRPr="00D45759" w:rsidRDefault="00A85CEB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This subgroup data was not available for the Ralston method.</w:t>
            </w:r>
          </w:p>
        </w:tc>
      </w:tr>
      <w:tr w:rsidR="007F4AD3" w:rsidRPr="00D45759" w14:paraId="23CD331D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6C31577D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3BF64CB9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elativ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EA27DA" w14:textId="489F5260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280</w:t>
            </w:r>
            <w:r w:rsidR="005A0FCE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265, 1640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C07BD73" w14:textId="0797B351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362</w:t>
            </w:r>
            <w:r w:rsidR="005A0FCE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340, 390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6FFBA3F0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05699FA2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122E9C01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1239C3F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dds ratio (95%CI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E2DD41B" w14:textId="0C82EF35" w:rsidR="007F4AD3" w:rsidRPr="00D45759" w:rsidRDefault="003E1C01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1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0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2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F2F0AFD" w14:textId="4A233C92" w:rsidR="007F4AD3" w:rsidRPr="00D45759" w:rsidRDefault="00A35825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5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4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5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vMerge/>
            <w:shd w:val="clear" w:color="auto" w:fill="auto"/>
            <w:vAlign w:val="center"/>
          </w:tcPr>
          <w:p w14:paraId="7AC57D6C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3C136F30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2A99D75E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AE7FC60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valu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0C9D6CD" w14:textId="31EC50EC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A424DEA" w14:textId="08B71271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1CB3E2E0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15B60D36" w14:textId="77777777" w:rsidTr="00B24347">
        <w:trPr>
          <w:trHeight w:val="227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509D46AC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-1.4&lt;=Z&lt;-2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3CAD2434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bsolut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952B20F" w14:textId="5207F8B2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60</w:t>
            </w:r>
            <w:r w:rsidR="00BC11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56, 68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485DB1D" w14:textId="42A6C113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</w:t>
            </w:r>
            <w:r w:rsidR="0089360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6</w:t>
            </w:r>
            <w:r w:rsidR="00BC11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4, 30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2E33D66E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111079D3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04257C87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D270B74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elativ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DEF34C3" w14:textId="7397B023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81</w:t>
            </w:r>
            <w:r w:rsidR="00BC11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76, 302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CC7EB96" w14:textId="1FDAC145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6</w:t>
            </w:r>
            <w:r w:rsidR="00BC11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4</w:t>
            </w:r>
            <w:r w:rsidR="00893601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, 54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4CA5D606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44E53E08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401E5EBB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82505EC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dds ratio (95%CI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F610E57" w14:textId="0448FF8B" w:rsidR="007F4AD3" w:rsidRPr="00D45759" w:rsidRDefault="00A35825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2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1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3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970171D" w14:textId="7CBF7A99" w:rsidR="007F4AD3" w:rsidRPr="00D45759" w:rsidRDefault="00A35825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.0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.9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.1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5C33A8F2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7A20F56C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00B9B054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EAE314C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valu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BA625F3" w14:textId="609E6AB6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00AAB87" w14:textId="76CA806A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54632220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0893162C" w14:textId="77777777" w:rsidTr="00B24347">
        <w:trPr>
          <w:trHeight w:val="227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5D741B3B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-1.4&lt;Z&lt;1.4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4A458EF5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bsolut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98A35C0" w14:textId="22BE2AC0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</w:t>
            </w:r>
            <w:r w:rsidR="00A60DD6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</w:t>
            </w:r>
            <w:r w:rsidR="00097F1A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, 2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63D0467" w14:textId="307520F2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-2</w:t>
            </w:r>
            <w:r w:rsidR="00097F1A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-2, -2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1DDED4B6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02C77EC2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0DC6577A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0D168D5C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elativ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539B214" w14:textId="23AA9F88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3</w:t>
            </w:r>
            <w:r w:rsidR="00097F1A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3, 3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17170D4" w14:textId="42EEA95C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-3</w:t>
            </w:r>
            <w:r w:rsidR="00097F1A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-3, -3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78021408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0853AA7C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3A567D44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3107AAA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dds ratio (95%CI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A3E97E2" w14:textId="03EF0CD4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.</w:t>
            </w:r>
            <w:r w:rsidR="00A35825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7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.</w:t>
            </w:r>
            <w:r w:rsidR="00A35825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6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, 1.</w:t>
            </w:r>
            <w:r w:rsidR="00A35825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8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E55A7EB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0.8 (0.8, 0.8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1717D504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7B1AAE09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73A8D177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E78AC68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valu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67AD417" w14:textId="6FF61E3B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1276D0C" w14:textId="01FA45CE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308F0E0C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7D26D366" w14:textId="77777777" w:rsidTr="00B24347">
        <w:trPr>
          <w:trHeight w:val="227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9937AA4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.4&lt;=Z&lt;2.0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39D4CAA8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bsolut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36F6A25" w14:textId="00A232C4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4</w:t>
            </w:r>
            <w:r w:rsidR="0036171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3, 15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447E27C" w14:textId="39C08CD5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8</w:t>
            </w:r>
            <w:r w:rsidR="0036171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7, 29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64C88F1A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26A8FDF1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5588F307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01E040DE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elativ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32538A7" w14:textId="64404BAD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9</w:t>
            </w:r>
            <w:r w:rsidR="0036171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5, 35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5FB1466" w14:textId="76C1549B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78</w:t>
            </w:r>
            <w:r w:rsidR="0036171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74, 88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5C4A3A3C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40CCB319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3C22E0D7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1186D3A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dds ratio (95%CI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1230ABC" w14:textId="50DE28C9" w:rsidR="007F4AD3" w:rsidRPr="00D45759" w:rsidRDefault="00A35825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5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5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5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85F9EC4" w14:textId="7FD7DD5B" w:rsidR="007F4AD3" w:rsidRPr="00D45759" w:rsidRDefault="00A35825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.5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.4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.5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075AC88E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15A82989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2EBEABAB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3CC98F5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valu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B14E70A" w14:textId="6FB61A7C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BF04406" w14:textId="712ABEBF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3B6E6868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301BD9F0" w14:textId="77777777" w:rsidTr="00B24347">
        <w:trPr>
          <w:trHeight w:val="227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6F4E38BF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Z&gt;=2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6E3D845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bsolut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DECA3AA" w14:textId="5A4F0719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9</w:t>
            </w:r>
            <w:r w:rsidR="00271F9D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8, 30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A4F6701" w14:textId="6259B666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33</w:t>
            </w:r>
            <w:r w:rsidR="00271F9D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31, 37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632F7EAF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371B0E92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3784A846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77386855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elativ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A077C17" w14:textId="635F1CA3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360</w:t>
            </w:r>
            <w:r w:rsidR="00271F9D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90, 454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C3057E6" w14:textId="17BCE814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940</w:t>
            </w:r>
            <w:r w:rsidR="00271F9D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860, 1560)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05A8C85B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48CDB4A0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240AC3C5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4C05100B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dds ratio (95%CI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94547AA" w14:textId="1014ADFF" w:rsidR="007F4AD3" w:rsidRPr="00D45759" w:rsidRDefault="00A35825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9.4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9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.3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9.5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1DB4482" w14:textId="32F75E9C" w:rsidR="007F4AD3" w:rsidRPr="00D45759" w:rsidRDefault="00A35825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2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2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2</w:t>
            </w:r>
            <w:r w:rsidR="007F4AD3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vMerge/>
            <w:shd w:val="clear" w:color="auto" w:fill="auto"/>
            <w:vAlign w:val="center"/>
          </w:tcPr>
          <w:p w14:paraId="03E023E5" w14:textId="77777777" w:rsidR="007F4AD3" w:rsidRPr="00D45759" w:rsidRDefault="007F4AD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7F4AD3" w:rsidRPr="00D45759" w14:paraId="49153895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66BF428D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5269022D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valu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8558DC" w14:textId="151DCB19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3AEA19A" w14:textId="27D0F62D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vMerge/>
            <w:shd w:val="clear" w:color="auto" w:fill="auto"/>
            <w:noWrap/>
            <w:vAlign w:val="center"/>
            <w:hideMark/>
          </w:tcPr>
          <w:p w14:paraId="2D7A54D5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</w:tr>
      <w:tr w:rsidR="00C56C4D" w:rsidRPr="00D45759" w14:paraId="087E236E" w14:textId="77777777" w:rsidTr="00B24347">
        <w:trPr>
          <w:trHeight w:val="227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897BA" w14:textId="77777777" w:rsidR="00C56C4D" w:rsidRPr="00D45759" w:rsidRDefault="00C56C4D" w:rsidP="00C56C4D">
            <w:pPr>
              <w:rPr>
                <w:rFonts w:eastAsia="Times New Roman" w:cstheme="minorHAnsi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06518E1F" w14:textId="77777777" w:rsidR="00C56C4D" w:rsidRPr="00D45759" w:rsidRDefault="00C56C4D" w:rsidP="00C56C4D">
            <w:pPr>
              <w:rPr>
                <w:rFonts w:eastAsia="Times New Roman" w:cstheme="minorHAnsi"/>
                <w:sz w:val="18"/>
                <w:szCs w:val="18"/>
                <w:lang w:val="en-ZA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1C5DCAF" w14:textId="77777777" w:rsidR="00C56C4D" w:rsidRPr="00D45759" w:rsidRDefault="00C56C4D" w:rsidP="00C56C4D">
            <w:pPr>
              <w:rPr>
                <w:rFonts w:eastAsia="Times New Roman" w:cstheme="minorHAnsi"/>
                <w:sz w:val="18"/>
                <w:szCs w:val="18"/>
                <w:lang w:val="en-ZA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EAFD980" w14:textId="77777777" w:rsidR="00C56C4D" w:rsidRPr="00D45759" w:rsidRDefault="00C56C4D" w:rsidP="00C56C4D">
            <w:pPr>
              <w:rPr>
                <w:rFonts w:eastAsia="Times New Roman" w:cstheme="minorHAnsi"/>
                <w:sz w:val="18"/>
                <w:szCs w:val="18"/>
                <w:lang w:val="en-ZA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B37D89F" w14:textId="77777777" w:rsidR="00C56C4D" w:rsidRPr="00D45759" w:rsidRDefault="00C56C4D" w:rsidP="00C56C4D">
            <w:pPr>
              <w:rPr>
                <w:rFonts w:eastAsia="Times New Roman" w:cstheme="minorHAnsi"/>
                <w:sz w:val="18"/>
                <w:szCs w:val="18"/>
                <w:lang w:val="en-ZA"/>
              </w:rPr>
            </w:pPr>
          </w:p>
        </w:tc>
      </w:tr>
      <w:tr w:rsidR="00380044" w:rsidRPr="00D45759" w14:paraId="4E5A0FCE" w14:textId="77777777" w:rsidTr="00B24347">
        <w:trPr>
          <w:trHeight w:val="227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6A21FA5E" w14:textId="77777777" w:rsidR="00380044" w:rsidRPr="00D45759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proofErr w:type="spellStart"/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WHZ</w:t>
            </w:r>
            <w:proofErr w:type="spellEnd"/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&lt;-3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348EC5F6" w14:textId="77777777" w:rsidR="00380044" w:rsidRPr="00D45759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bsolut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44D31BA" w14:textId="7599A556" w:rsidR="00380044" w:rsidRPr="007D3577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7D3577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4 (12, 15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07991BA" w14:textId="246D3C8D" w:rsidR="00380044" w:rsidRPr="00D45759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3, 14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2D8484A" w14:textId="2DABF57B" w:rsidR="00380044" w:rsidRPr="00F91878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4, 4)</w:t>
            </w:r>
          </w:p>
        </w:tc>
      </w:tr>
      <w:tr w:rsidR="00380044" w:rsidRPr="00D45759" w14:paraId="5C97BCD1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701D3DBB" w14:textId="77777777" w:rsidR="00380044" w:rsidRPr="00D45759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CD61E5A" w14:textId="77777777" w:rsidR="00380044" w:rsidRPr="00D45759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elativ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D57406F" w14:textId="513CF493" w:rsidR="00380044" w:rsidRPr="007D3577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7D3577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618414 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74F9EB8" w14:textId="77777777" w:rsidR="00380044" w:rsidRPr="00D45759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941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488BBC2" w14:textId="105A41CB" w:rsidR="00380044" w:rsidRPr="00380044" w:rsidRDefault="00380044" w:rsidP="00380044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5 (42, 52)</w:t>
            </w:r>
          </w:p>
        </w:tc>
      </w:tr>
      <w:tr w:rsidR="00C56C4D" w:rsidRPr="00D45759" w14:paraId="67F0C45D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443398BC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0A7732FA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dds ratio (95%CI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9EB49A9" w14:textId="77777777" w:rsidR="00C56C4D" w:rsidRPr="007D3577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7D3577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7170 (1010, 50909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2758BA5" w14:textId="2EF273F4" w:rsidR="00C56C4D" w:rsidRPr="00D45759" w:rsidRDefault="00F91878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8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0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83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24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27B1C13" w14:textId="2EDB0C50" w:rsidR="00C56C4D" w:rsidRPr="00380044" w:rsidRDefault="00380044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</w:t>
            </w:r>
            <w:r w:rsidR="00F91878"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.7</w:t>
            </w:r>
            <w:r w:rsidR="00C56C4D"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</w:t>
            </w:r>
            <w:r w:rsidR="00F91878"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.6</w:t>
            </w:r>
            <w:r w:rsidR="00C56C4D"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</w:t>
            </w:r>
            <w:r w:rsidR="00F91878"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.9</w:t>
            </w:r>
            <w:r w:rsidR="00C56C4D"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</w:tr>
      <w:tr w:rsidR="007F4AD3" w:rsidRPr="00D45759" w14:paraId="53CAF77D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4E991C46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2DE7A6D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valu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C0B8F01" w14:textId="6153F435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279BFF4" w14:textId="274CFDC5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3C5BC06" w14:textId="33D48922" w:rsidR="007F4AD3" w:rsidRPr="00380044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380044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  <w:bookmarkStart w:id="0" w:name="_GoBack"/>
            <w:bookmarkEnd w:id="0"/>
          </w:p>
        </w:tc>
      </w:tr>
      <w:tr w:rsidR="00C56C4D" w:rsidRPr="00D45759" w14:paraId="52CE9A69" w14:textId="77777777" w:rsidTr="00B24347">
        <w:trPr>
          <w:trHeight w:val="227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C8550ED" w14:textId="070B551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proofErr w:type="spellStart"/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WHZ</w:t>
            </w:r>
            <w:proofErr w:type="spellEnd"/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</w:t>
            </w:r>
            <w:r w:rsidR="00362C7F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-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2 to </w:t>
            </w:r>
            <w:r w:rsidR="00362C7F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-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117E57C3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bsolut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F98824" w14:textId="7317C3E0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6</w:t>
            </w:r>
            <w:r w:rsidR="00685FF2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55, 58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DE89EAD" w14:textId="18494F42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4</w:t>
            </w:r>
            <w:r w:rsidR="00685FF2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52, 60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01C2546" w14:textId="2E22115F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7</w:t>
            </w:r>
            <w:r w:rsidR="00685FF2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35, 30)</w:t>
            </w:r>
          </w:p>
        </w:tc>
      </w:tr>
      <w:tr w:rsidR="00C56C4D" w:rsidRPr="00D45759" w14:paraId="079EAF41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5B069FE3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830A55A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elativ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D443806" w14:textId="264D202F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8180</w:t>
            </w:r>
            <w:r w:rsidR="00007935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7468, 12604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D261F36" w14:textId="65A56E00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240</w:t>
            </w:r>
            <w:r w:rsidR="00007935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068, 2846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A883D25" w14:textId="12DD44BA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93</w:t>
            </w:r>
            <w:r w:rsidR="00007935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85, 128)</w:t>
            </w:r>
          </w:p>
        </w:tc>
      </w:tr>
      <w:tr w:rsidR="00C56C4D" w:rsidRPr="00D45759" w14:paraId="068E6B56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6DB5F8EC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791B6B4B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dds ratio (95%CI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BF01C4D" w14:textId="4E01D243" w:rsidR="00C56C4D" w:rsidRPr="00D45759" w:rsidRDefault="00F7445F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81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 w:rsidR="00A40727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51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 w:rsidR="00A40727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314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57A79C9" w14:textId="574360A3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5</w:t>
            </w:r>
            <w:r w:rsidR="00F7445F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7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5</w:t>
            </w:r>
            <w:r w:rsidR="00F7445F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4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 w:rsidR="00F7445F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60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69ED642" w14:textId="082DC8D7" w:rsidR="00C56C4D" w:rsidRPr="00D45759" w:rsidRDefault="00F7445F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.1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0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1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</w:tr>
      <w:tr w:rsidR="007F4AD3" w:rsidRPr="00D45759" w14:paraId="446D79B5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3BDD3978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30F27F58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valu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20C2922" w14:textId="7326909A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792F936" w14:textId="19BAE3F3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C6F49C3" w14:textId="50FE7DA5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</w:tr>
      <w:tr w:rsidR="00C56C4D" w:rsidRPr="00D45759" w14:paraId="0ABDFA75" w14:textId="77777777" w:rsidTr="00B24347">
        <w:trPr>
          <w:trHeight w:val="227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6E2F39D" w14:textId="58CC064E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proofErr w:type="spellStart"/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WHZ</w:t>
            </w:r>
            <w:proofErr w:type="spellEnd"/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gt;=</w:t>
            </w:r>
            <w:r w:rsidR="00362C7F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-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3BA8A63A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Absolut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FFDD0E4" w14:textId="0C53AA82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1</w:t>
            </w:r>
            <w:r w:rsidR="000A124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20, 23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743A227" w14:textId="5E4F865A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</w:t>
            </w:r>
            <w:r w:rsidR="000A124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 (10, 13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8B09E83" w14:textId="6DE23891" w:rsidR="00C56C4D" w:rsidRPr="00D45759" w:rsidRDefault="00A4128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8</w:t>
            </w:r>
            <w:r w:rsidR="000A124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8</w:t>
            </w:r>
            <w:r w:rsidR="000A124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8</w:t>
            </w:r>
            <w:r w:rsidR="000A124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</w:tr>
      <w:tr w:rsidR="00C56C4D" w:rsidRPr="00D45759" w14:paraId="5AC01F93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353E1F70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B48E9B9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Relativ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difference (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73B3679" w14:textId="40176E01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33</w:t>
            </w:r>
            <w:r w:rsidR="000A124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31, 35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5A598C0" w14:textId="6F1E322F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5</w:t>
            </w:r>
            <w:r w:rsidR="000A124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4, 17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CE1BA97" w14:textId="409F6274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7</w:t>
            </w:r>
            <w:r w:rsidR="000A124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16, 18)</w:t>
            </w:r>
          </w:p>
        </w:tc>
      </w:tr>
      <w:tr w:rsidR="00C56C4D" w:rsidRPr="00D45759" w14:paraId="2BCC0C8E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178839C0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01C2B14" w14:textId="77777777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dds ratio (95%CI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3AD7E2D" w14:textId="70B83F8D" w:rsidR="00C56C4D" w:rsidRPr="00D45759" w:rsidRDefault="00C56C4D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3.</w:t>
            </w:r>
            <w:r w:rsidR="00A41283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6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3.</w:t>
            </w:r>
            <w:r w:rsidR="00A41283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6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, 3.</w:t>
            </w:r>
            <w:r w:rsidR="00A41283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6</w:t>
            </w: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1CE4B02" w14:textId="79D06D47" w:rsidR="00C56C4D" w:rsidRPr="00D45759" w:rsidRDefault="00A4128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2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2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2.3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2204A39" w14:textId="50B08A23" w:rsidR="00C56C4D" w:rsidRPr="00D45759" w:rsidRDefault="00CD5253" w:rsidP="00C56C4D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.9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(</w:t>
            </w:r>
            <w:r w:rsidR="00A41283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.9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, </w:t>
            </w:r>
            <w:r w:rsidR="00A41283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1.9</w:t>
            </w:r>
            <w:r w:rsidR="00C56C4D"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)</w:t>
            </w:r>
          </w:p>
        </w:tc>
      </w:tr>
      <w:tr w:rsidR="007F4AD3" w:rsidRPr="00D45759" w14:paraId="55DFD34C" w14:textId="77777777" w:rsidTr="00B24347">
        <w:trPr>
          <w:trHeight w:val="227"/>
        </w:trPr>
        <w:tc>
          <w:tcPr>
            <w:tcW w:w="1300" w:type="dxa"/>
            <w:vMerge/>
            <w:vAlign w:val="center"/>
            <w:hideMark/>
          </w:tcPr>
          <w:p w14:paraId="1200E4F7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475CA19C" w14:textId="77777777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 w:rsidRPr="00D45759"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 xml:space="preserve"> valu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7B0BB42" w14:textId="6D01BE88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20CA7CB" w14:textId="6F888A8C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A8E0844" w14:textId="53A0CFF2" w:rsidR="007F4AD3" w:rsidRPr="00D45759" w:rsidRDefault="007F4AD3" w:rsidP="007F4AD3">
            <w:pP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ZA"/>
              </w:rPr>
              <w:t>&lt;0.001</w:t>
            </w:r>
          </w:p>
        </w:tc>
      </w:tr>
    </w:tbl>
    <w:p w14:paraId="4A6CCD24" w14:textId="4D5E8195" w:rsidR="0072461C" w:rsidRPr="00A24978" w:rsidRDefault="0072461C" w:rsidP="00462564">
      <w:pPr>
        <w:snapToGrid w:val="0"/>
        <w:rPr>
          <w:b/>
        </w:rPr>
      </w:pPr>
      <w:r w:rsidRPr="00A24978">
        <w:rPr>
          <w:b/>
        </w:rPr>
        <w:t>S</w:t>
      </w:r>
      <w:r w:rsidR="00AE0E2E" w:rsidRPr="00A24978">
        <w:rPr>
          <w:b/>
        </w:rPr>
        <w:t>1</w:t>
      </w:r>
      <w:r w:rsidRPr="00A24978">
        <w:rPr>
          <w:b/>
        </w:rPr>
        <w:t xml:space="preserve"> Table</w:t>
      </w:r>
      <w:r w:rsidR="00A24978" w:rsidRPr="00A24978">
        <w:rPr>
          <w:b/>
        </w:rPr>
        <w:t>.</w:t>
      </w:r>
      <w:r w:rsidRPr="00A24978">
        <w:rPr>
          <w:b/>
        </w:rPr>
        <w:t xml:space="preserve"> Outcomes of comparisons between the PAWPER XL-MAC method p10 and the other weight estimation systems.</w:t>
      </w:r>
    </w:p>
    <w:p w14:paraId="5A4C353E" w14:textId="77777777" w:rsidR="0072461C" w:rsidRDefault="0072461C" w:rsidP="00462564">
      <w:pPr>
        <w:snapToGrid w:val="0"/>
      </w:pPr>
    </w:p>
    <w:p w14:paraId="06B9E61A" w14:textId="777AF81A" w:rsidR="00462564" w:rsidRDefault="008F3ED9" w:rsidP="00462564">
      <w:pPr>
        <w:snapToGrid w:val="0"/>
      </w:pPr>
      <w:r>
        <w:t>Odds ratio</w:t>
      </w:r>
      <w:r w:rsidR="0072461C">
        <w:t xml:space="preserve"> interpretation</w:t>
      </w:r>
    </w:p>
    <w:p w14:paraId="24BD1E9B" w14:textId="0D734518" w:rsidR="00462564" w:rsidRDefault="008F3ED9" w:rsidP="00462564">
      <w:pPr>
        <w:snapToGrid w:val="0"/>
      </w:pPr>
      <w:r>
        <w:sym w:font="Symbol" w:char="F0BB"/>
      </w:r>
      <w:r>
        <w:t>6.0</w:t>
      </w:r>
      <w:r w:rsidR="00AF4041">
        <w:tab/>
      </w:r>
      <w:r w:rsidR="00AF4041">
        <w:tab/>
      </w:r>
      <w:r w:rsidR="000A3127">
        <w:t>large effect size</w:t>
      </w:r>
    </w:p>
    <w:p w14:paraId="064BEBC4" w14:textId="1A2E5D0C" w:rsidR="00462564" w:rsidRDefault="008F3ED9" w:rsidP="00462564">
      <w:pPr>
        <w:snapToGrid w:val="0"/>
      </w:pPr>
      <w:r>
        <w:sym w:font="Symbol" w:char="F0BB"/>
      </w:r>
      <w:r>
        <w:t>3.5</w:t>
      </w:r>
      <w:r>
        <w:tab/>
      </w:r>
      <w:r w:rsidR="00462564">
        <w:tab/>
        <w:t xml:space="preserve">moderate </w:t>
      </w:r>
      <w:r w:rsidR="000A3127">
        <w:t>effect size</w:t>
      </w:r>
    </w:p>
    <w:p w14:paraId="29A06E4F" w14:textId="7FB45917" w:rsidR="00462564" w:rsidRDefault="008F3ED9" w:rsidP="00462564">
      <w:pPr>
        <w:snapToGrid w:val="0"/>
      </w:pPr>
      <w:r>
        <w:sym w:font="Symbol" w:char="F0BB"/>
      </w:r>
      <w:r>
        <w:t>1.5</w:t>
      </w:r>
      <w:r w:rsidR="00462564">
        <w:t xml:space="preserve">             </w:t>
      </w:r>
      <w:r w:rsidR="00462564">
        <w:tab/>
      </w:r>
      <w:r>
        <w:t>small</w:t>
      </w:r>
      <w:r w:rsidR="00462564">
        <w:t xml:space="preserve"> </w:t>
      </w:r>
      <w:r w:rsidR="000A3127">
        <w:t>effect size</w:t>
      </w:r>
    </w:p>
    <w:p w14:paraId="0AB497B5" w14:textId="1AF681C8" w:rsidR="0056224C" w:rsidRDefault="0056224C" w:rsidP="00462564">
      <w:pPr>
        <w:snapToGrid w:val="0"/>
      </w:pPr>
    </w:p>
    <w:sectPr w:rsidR="0056224C" w:rsidSect="00FE45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59"/>
    <w:rsid w:val="000060AB"/>
    <w:rsid w:val="00007935"/>
    <w:rsid w:val="00050D5C"/>
    <w:rsid w:val="00097F1A"/>
    <w:rsid w:val="000A1249"/>
    <w:rsid w:val="000A3127"/>
    <w:rsid w:val="000B4CBF"/>
    <w:rsid w:val="00102E47"/>
    <w:rsid w:val="00164274"/>
    <w:rsid w:val="00170F02"/>
    <w:rsid w:val="001E6C81"/>
    <w:rsid w:val="0022379F"/>
    <w:rsid w:val="00260171"/>
    <w:rsid w:val="00271F9D"/>
    <w:rsid w:val="002A4400"/>
    <w:rsid w:val="002C26B7"/>
    <w:rsid w:val="002E200A"/>
    <w:rsid w:val="00361719"/>
    <w:rsid w:val="00362C7F"/>
    <w:rsid w:val="00380044"/>
    <w:rsid w:val="003E1707"/>
    <w:rsid w:val="003E1C01"/>
    <w:rsid w:val="003F64B1"/>
    <w:rsid w:val="00404F37"/>
    <w:rsid w:val="00412B8E"/>
    <w:rsid w:val="00462564"/>
    <w:rsid w:val="00480EEC"/>
    <w:rsid w:val="00497F12"/>
    <w:rsid w:val="004A22EE"/>
    <w:rsid w:val="005319E1"/>
    <w:rsid w:val="005577D9"/>
    <w:rsid w:val="0056224C"/>
    <w:rsid w:val="00587F31"/>
    <w:rsid w:val="005A0FCE"/>
    <w:rsid w:val="005B0394"/>
    <w:rsid w:val="00622E80"/>
    <w:rsid w:val="00685FF2"/>
    <w:rsid w:val="0072461C"/>
    <w:rsid w:val="007D3577"/>
    <w:rsid w:val="007F4AD3"/>
    <w:rsid w:val="00833A87"/>
    <w:rsid w:val="0088221A"/>
    <w:rsid w:val="008932A0"/>
    <w:rsid w:val="00893601"/>
    <w:rsid w:val="008B7DC0"/>
    <w:rsid w:val="008C2F95"/>
    <w:rsid w:val="008D0AA0"/>
    <w:rsid w:val="008F3ED9"/>
    <w:rsid w:val="009668C1"/>
    <w:rsid w:val="009A1BE9"/>
    <w:rsid w:val="009C3677"/>
    <w:rsid w:val="009F54ED"/>
    <w:rsid w:val="009F5F66"/>
    <w:rsid w:val="00A0605D"/>
    <w:rsid w:val="00A1013D"/>
    <w:rsid w:val="00A14B46"/>
    <w:rsid w:val="00A24978"/>
    <w:rsid w:val="00A35825"/>
    <w:rsid w:val="00A40727"/>
    <w:rsid w:val="00A41283"/>
    <w:rsid w:val="00A60DD6"/>
    <w:rsid w:val="00A64E17"/>
    <w:rsid w:val="00A85CEB"/>
    <w:rsid w:val="00AE0BDC"/>
    <w:rsid w:val="00AE0E2E"/>
    <w:rsid w:val="00AF2F21"/>
    <w:rsid w:val="00AF4041"/>
    <w:rsid w:val="00B24347"/>
    <w:rsid w:val="00B461BA"/>
    <w:rsid w:val="00B51F92"/>
    <w:rsid w:val="00BC1159"/>
    <w:rsid w:val="00BD12C0"/>
    <w:rsid w:val="00BE5B24"/>
    <w:rsid w:val="00BE6A73"/>
    <w:rsid w:val="00C51C05"/>
    <w:rsid w:val="00C56C4D"/>
    <w:rsid w:val="00CA7F4B"/>
    <w:rsid w:val="00CD5253"/>
    <w:rsid w:val="00D31883"/>
    <w:rsid w:val="00D37194"/>
    <w:rsid w:val="00D45759"/>
    <w:rsid w:val="00DA6EF6"/>
    <w:rsid w:val="00DB2A2B"/>
    <w:rsid w:val="00DD0A40"/>
    <w:rsid w:val="00E128AD"/>
    <w:rsid w:val="00E13650"/>
    <w:rsid w:val="00E63A3A"/>
    <w:rsid w:val="00E84CF6"/>
    <w:rsid w:val="00E90D8C"/>
    <w:rsid w:val="00EA2D4B"/>
    <w:rsid w:val="00EF0919"/>
    <w:rsid w:val="00F4649B"/>
    <w:rsid w:val="00F7445F"/>
    <w:rsid w:val="00F91878"/>
    <w:rsid w:val="00FE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1F4AE0"/>
  <w14:defaultImageDpi w14:val="32767"/>
  <w15:chartTrackingRefBased/>
  <w15:docId w15:val="{F7DE16DB-85E2-0549-BF2C-6ABE45C0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89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ells</dc:creator>
  <cp:keywords/>
  <dc:description/>
  <cp:lastModifiedBy>Mike Wells</cp:lastModifiedBy>
  <cp:revision>15</cp:revision>
  <dcterms:created xsi:type="dcterms:W3CDTF">2018-11-21T12:20:00Z</dcterms:created>
  <dcterms:modified xsi:type="dcterms:W3CDTF">2018-11-23T06:18:00Z</dcterms:modified>
</cp:coreProperties>
</file>